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1" w:type="dxa"/>
        <w:tblInd w:w="-1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1561"/>
        <w:gridCol w:w="1614"/>
        <w:gridCol w:w="1484"/>
        <w:gridCol w:w="1356"/>
        <w:gridCol w:w="1059"/>
        <w:gridCol w:w="1134"/>
      </w:tblGrid>
      <w:tr w:rsidR="006412DA" w:rsidRPr="00FB5387" w:rsidTr="00DB1A62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2DA" w:rsidRPr="00DB1A62" w:rsidRDefault="006412DA" w:rsidP="002F2B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2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2DA" w:rsidRPr="00DB1A62" w:rsidRDefault="006412DA" w:rsidP="002F2B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S1 Table.</w:t>
            </w:r>
            <w:bookmarkStart w:id="0" w:name="_GoBack"/>
            <w:bookmarkEnd w:id="0"/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oordinates</w:t>
            </w:r>
            <w:proofErr w:type="spellEnd"/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for </w:t>
            </w:r>
            <w:proofErr w:type="spellStart"/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each</w:t>
            </w:r>
            <w:proofErr w:type="spellEnd"/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accession </w:t>
            </w:r>
            <w:proofErr w:type="spellStart"/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from</w:t>
            </w:r>
            <w:proofErr w:type="spellEnd"/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the </w:t>
            </w:r>
            <w:proofErr w:type="spellStart"/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three</w:t>
            </w:r>
            <w:proofErr w:type="spellEnd"/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phytogeographical</w:t>
            </w:r>
            <w:proofErr w:type="spellEnd"/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regions</w:t>
            </w:r>
            <w:proofErr w:type="spellEnd"/>
            <w:r w:rsidRPr="00DB1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of Benin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DB1A6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ccessions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DB1A6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 xml:space="preserve">Voucher </w:t>
            </w:r>
            <w:proofErr w:type="spellStart"/>
            <w:r>
              <w:rPr>
                <w:rFonts w:ascii="Calibri" w:hAnsi="Calibri" w:cs="Calibri"/>
                <w:color w:val="000000"/>
              </w:rPr>
              <w:t>number</w:t>
            </w:r>
            <w:proofErr w:type="spellEnd"/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DB1A6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hytogeographical</w:t>
            </w:r>
            <w:proofErr w:type="spellEnd"/>
            <w:r w:rsidRPr="00683BFA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region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DB1A6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epartment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DB1A6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mmune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DB1A6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Latitu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DB1A6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Longitude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Parak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35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19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Parak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597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Parak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368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125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Parak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368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125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Parak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368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125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Parak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350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125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Parak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366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194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Parak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366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66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Parak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366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222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Parak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35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19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Parak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35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19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Parak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35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19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 xml:space="preserve">Ndali 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854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708611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 xml:space="preserve">Ndali 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854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41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 xml:space="preserve">Ndali 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5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40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 xml:space="preserve">Ndali 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31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072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3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 xml:space="preserve">Ndali 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31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072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3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 xml:space="preserve">Ndali 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85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4394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3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 xml:space="preserve">Ndali 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85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4894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3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parg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84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578333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3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parg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800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578333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3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parg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84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678333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3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parg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84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578333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4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parg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854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538611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4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parg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854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538611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4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parg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822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555833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lastRenderedPageBreak/>
              <w:t>4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parg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822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555833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4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Djoug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656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197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4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Djoug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656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197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5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Djoug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6794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5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Djoug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6794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5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Djoug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668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6977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5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ng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Djoug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22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76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tacor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Natiting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328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3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tacor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Natiting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300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386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tacor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Natiting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300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386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 xml:space="preserve">Ndali 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4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440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 xml:space="preserve">Ndali 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4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440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rgo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 xml:space="preserve">Ndali 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.74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440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tacor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ukomb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145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1622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tacor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ukomb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239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015833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tacor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ukomb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255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0.9925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tacor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ukomb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085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tacor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ukomb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201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ogounou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733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66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ogounou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733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66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ogounou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733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66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ogounou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716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66667</w:t>
            </w:r>
          </w:p>
        </w:tc>
      </w:tr>
      <w:tr w:rsidR="00DB1A62" w:rsidRPr="00683BFA" w:rsidTr="00DB1A62">
        <w:trPr>
          <w:trHeight w:val="28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ogounou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733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5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ogounou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66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ogounou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814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716389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9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ogounou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733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66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ogounou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.843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828333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Kand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.128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36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lastRenderedPageBreak/>
              <w:t>10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Kand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.128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36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Kand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.128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36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Kand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.128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36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0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Kand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.133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352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Kand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.133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352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Kand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.133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352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libor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Kand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.133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933333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lazou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.586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43889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1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lazou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.603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772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2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anhouia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677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226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anhouia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677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226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2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anhouia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677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226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anhouia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677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226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3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anhouia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677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226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3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anhouia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677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226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3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av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.243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8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3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av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.210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8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3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av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.227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8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3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av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.243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8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3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av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.243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8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4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av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.243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68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4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ass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786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91389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4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ass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786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91389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4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ass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786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91389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5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nou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819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471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lastRenderedPageBreak/>
              <w:t>15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nou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819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471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5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nou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819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471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5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nou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819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471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5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èmè-kpodji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78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84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5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èmè-kpodji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78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84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5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èmè-kpodji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78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84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6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angb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630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33611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6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angb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623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372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6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djohou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733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483611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6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djohou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662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025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6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djohou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736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481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7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djohou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71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94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7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djohou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71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94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7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djohou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662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025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7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djohou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736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481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7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Ouémé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djohou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736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481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7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m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36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844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8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m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17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8747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8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m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65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920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8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m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536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861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8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m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9225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8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m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65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920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8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m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65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920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8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Grand-</w:t>
            </w: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op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88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821111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9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Grand-</w:t>
            </w: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op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75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8675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lastRenderedPageBreak/>
              <w:t>19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Grand-</w:t>
            </w: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op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88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821111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9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Grand-</w:t>
            </w: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op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88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821111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9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p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514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950833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9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p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522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969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m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36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844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0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Mono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Houéyogb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521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8202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0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Ouida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68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297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0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Ouida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68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297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0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Ouida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68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297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1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Ouida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57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0772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1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kpomasse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63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078889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1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Ouida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68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297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1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Ouida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68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297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1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Ouida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68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297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1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Ouida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31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065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2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bomey-</w:t>
            </w: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alavi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67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180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2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bomey-</w:t>
            </w: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alavi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67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180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2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bomey-</w:t>
            </w: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alavi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67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180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2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bomey-</w:t>
            </w: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alavi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67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180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bomey-</w:t>
            </w: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alavi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67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180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2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bomey-</w:t>
            </w: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alavi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35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2527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2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tlant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Abomey-</w:t>
            </w: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alavi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67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180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3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jakot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2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002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3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jakot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2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002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3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jakot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2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002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lastRenderedPageBreak/>
              <w:t>23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jakot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2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002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3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jakot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2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002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3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jakot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2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002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3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jakot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2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002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4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zovê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50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6947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4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zovê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50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6947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4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zovê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50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6947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4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ogb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790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730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5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plahou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41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002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5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plahou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41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002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5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ltea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akét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19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3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5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ltea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akét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19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3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5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ltea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akét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19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3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6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ltea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akét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19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3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6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ltea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akét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19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3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6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ltea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akét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419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3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6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ltea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ob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54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3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6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ltea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obè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54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3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6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Plteau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Akpro-misserét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544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5944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6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a-kpot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20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41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7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a-kpot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20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41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7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a-kpot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20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41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7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a-kpot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20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41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7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a-kpot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20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41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7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a-kpot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20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41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lastRenderedPageBreak/>
              <w:t>27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a-kpot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20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41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8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a-kpot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20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41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8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ogbod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09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8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ogbod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09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8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ogbod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09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8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ogbod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09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9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ogbod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09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9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ogbod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091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9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hico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259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05556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9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hico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0994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9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hico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29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091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9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hico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29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091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9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Bohico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3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088889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9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Zou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Zakpot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20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141667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9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9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Littor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ton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51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527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3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7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Littor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tono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351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527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30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71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uineo-Congoli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Couff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Djakotomey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6.921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1.712778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30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72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Kpanhouigna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711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226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30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73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Kpanhouigna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677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226944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30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74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Glazoué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8.603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377222</w:t>
            </w:r>
          </w:p>
        </w:tc>
      </w:tr>
      <w:tr w:rsidR="00DB1A62" w:rsidRPr="00683BFA" w:rsidTr="00DB1A62">
        <w:trPr>
          <w:trHeight w:val="30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30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75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Sudano-Guinean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Collin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83BFA">
              <w:rPr>
                <w:rFonts w:ascii="Calibri" w:eastAsia="Times New Roman" w:hAnsi="Calibri" w:cs="Calibri"/>
                <w:lang w:eastAsia="fr-FR"/>
              </w:rPr>
              <w:t>Kpanhouignan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7.761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2DA" w:rsidRPr="00683BFA" w:rsidRDefault="006412DA" w:rsidP="006412D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683BFA">
              <w:rPr>
                <w:rFonts w:ascii="Calibri" w:eastAsia="Times New Roman" w:hAnsi="Calibri" w:cs="Calibri"/>
                <w:lang w:eastAsia="fr-FR"/>
              </w:rPr>
              <w:t>2.226944</w:t>
            </w:r>
          </w:p>
        </w:tc>
      </w:tr>
    </w:tbl>
    <w:p w:rsidR="00AD47D3" w:rsidRDefault="00AD47D3"/>
    <w:sectPr w:rsidR="00AD47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0642" w:rsidRDefault="00700642" w:rsidP="00DB1A62">
      <w:pPr>
        <w:spacing w:after="0" w:line="240" w:lineRule="auto"/>
      </w:pPr>
      <w:r>
        <w:separator/>
      </w:r>
    </w:p>
  </w:endnote>
  <w:endnote w:type="continuationSeparator" w:id="0">
    <w:p w:rsidR="00700642" w:rsidRDefault="00700642" w:rsidP="00DB1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0642" w:rsidRDefault="00700642" w:rsidP="00DB1A62">
      <w:pPr>
        <w:spacing w:after="0" w:line="240" w:lineRule="auto"/>
      </w:pPr>
      <w:r>
        <w:separator/>
      </w:r>
    </w:p>
  </w:footnote>
  <w:footnote w:type="continuationSeparator" w:id="0">
    <w:p w:rsidR="00700642" w:rsidRDefault="00700642" w:rsidP="00DB1A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BFA"/>
    <w:rsid w:val="002F2B5D"/>
    <w:rsid w:val="006412DA"/>
    <w:rsid w:val="00683BFA"/>
    <w:rsid w:val="00700642"/>
    <w:rsid w:val="007875B5"/>
    <w:rsid w:val="00AD47D3"/>
    <w:rsid w:val="00DB1A62"/>
    <w:rsid w:val="00FB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63B19E-6132-4414-A35B-A60451B3B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83BFA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83BFA"/>
    <w:rPr>
      <w:color w:val="800080"/>
      <w:u w:val="single"/>
    </w:rPr>
  </w:style>
  <w:style w:type="paragraph" w:customStyle="1" w:styleId="xl65">
    <w:name w:val="xl65"/>
    <w:basedOn w:val="Normal"/>
    <w:rsid w:val="00683B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xl66">
    <w:name w:val="xl66"/>
    <w:basedOn w:val="Normal"/>
    <w:rsid w:val="00683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83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683B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683B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4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12DA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DB1A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B1A62"/>
  </w:style>
  <w:style w:type="paragraph" w:styleId="Pieddepage">
    <w:name w:val="footer"/>
    <w:basedOn w:val="Normal"/>
    <w:link w:val="PieddepageCar"/>
    <w:uiPriority w:val="99"/>
    <w:unhideWhenUsed/>
    <w:rsid w:val="00DB1A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B1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69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69</Words>
  <Characters>10422</Characters>
  <Application>Microsoft Office Word</Application>
  <DocSecurity>0</DocSecurity>
  <Lines>1737</Lines>
  <Paragraphs>129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8</cp:revision>
  <dcterms:created xsi:type="dcterms:W3CDTF">2024-08-28T02:58:00Z</dcterms:created>
  <dcterms:modified xsi:type="dcterms:W3CDTF">2025-02-04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0acaa5-391e-4442-915b-b982d955beaf</vt:lpwstr>
  </property>
</Properties>
</file>